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0331E" w14:textId="77777777" w:rsidR="00E23633" w:rsidRDefault="00E23633" w:rsidP="00E23633">
      <w:pPr>
        <w:spacing w:before="240" w:line="480" w:lineRule="auto"/>
        <w:rPr>
          <w:rFonts w:cstheme="minorHAnsi"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7CDF87DB" wp14:editId="70B163EF">
            <wp:extent cx="5891169" cy="194534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566" cy="1949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FEFC2" w14:textId="526E2451" w:rsidR="00E23633" w:rsidRPr="00AE1C73" w:rsidRDefault="00E23633" w:rsidP="00E23633">
      <w:pPr>
        <w:spacing w:line="480" w:lineRule="auto"/>
      </w:pPr>
      <w:r w:rsidRPr="340B0295">
        <w:rPr>
          <w:b/>
          <w:bCs/>
        </w:rPr>
        <w:t>S</w:t>
      </w:r>
      <w:r w:rsidR="007C58F6">
        <w:rPr>
          <w:b/>
          <w:bCs/>
        </w:rPr>
        <w:t>1</w:t>
      </w:r>
      <w:r w:rsidRPr="340B0295">
        <w:rPr>
          <w:b/>
          <w:bCs/>
        </w:rPr>
        <w:t xml:space="preserve"> Fig.</w:t>
      </w:r>
      <w:r>
        <w:t xml:space="preserve"> </w:t>
      </w:r>
      <w:r w:rsidRPr="340B0295">
        <w:rPr>
          <w:b/>
          <w:bCs/>
        </w:rPr>
        <w:t>Western blot analysis</w:t>
      </w:r>
      <w:r>
        <w:t xml:space="preserve"> with (A) anti-filgrastim antibody and (B) anti-PEG antibody. </w:t>
      </w:r>
    </w:p>
    <w:p w14:paraId="23C5F89E" w14:textId="074C31A8" w:rsidR="00E23633" w:rsidRPr="00AE1C73" w:rsidRDefault="00E23633" w:rsidP="00E23633">
      <w:pPr>
        <w:spacing w:line="480" w:lineRule="auto"/>
      </w:pPr>
      <w:r>
        <w:t xml:space="preserve">1-Marker; 2-Filgrastim IPRS; 3-Pegfilgrastim IPRS; 4-Neulasta® 1095928; 5-Neulasta® 1101290; 6-Neulasta® 1103175; 7-Lupin’s Pegfilgrastim V7100002; 8-Lupin’s Pegfilgrastim V7100006; 9-Lupin’s Pegfilgrastim V0100144; 10-Blank. </w:t>
      </w:r>
    </w:p>
    <w:p w14:paraId="48DA2DB9" w14:textId="1E373E5C" w:rsidR="002424B1" w:rsidRDefault="00906CC2" w:rsidP="001463A4">
      <w:pPr>
        <w:spacing w:line="480" w:lineRule="auto"/>
      </w:pPr>
      <w:r>
        <w:t xml:space="preserve">The </w:t>
      </w:r>
      <w:r w:rsidR="00CF3B44">
        <w:t>anti-</w:t>
      </w:r>
      <w:r>
        <w:t xml:space="preserve">filgrastim and </w:t>
      </w:r>
      <w:r w:rsidR="00CF3B44">
        <w:t>anti-</w:t>
      </w:r>
      <w:r>
        <w:t>PEG antibod</w:t>
      </w:r>
      <w:r w:rsidR="00CF3B44">
        <w:t>ies</w:t>
      </w:r>
      <w:r>
        <w:t xml:space="preserve"> immunoreacted with both Lupin’s Pegfilgrastim and Neulasta®. The electrophoretic mobility of </w:t>
      </w:r>
      <w:r w:rsidR="00CF3B44">
        <w:t>both the products</w:t>
      </w:r>
      <w:r>
        <w:t xml:space="preserve"> was comparable.</w:t>
      </w:r>
    </w:p>
    <w:sectPr w:rsidR="00242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633"/>
    <w:rsid w:val="001463A4"/>
    <w:rsid w:val="002424B1"/>
    <w:rsid w:val="00555DCA"/>
    <w:rsid w:val="005868E3"/>
    <w:rsid w:val="00626777"/>
    <w:rsid w:val="007C58F6"/>
    <w:rsid w:val="008E7D12"/>
    <w:rsid w:val="00906CC2"/>
    <w:rsid w:val="00CF3B44"/>
    <w:rsid w:val="00E23633"/>
    <w:rsid w:val="340B0295"/>
    <w:rsid w:val="6450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36CF6"/>
  <w15:chartTrackingRefBased/>
  <w15:docId w15:val="{6982CBDD-B69E-6A4B-AC29-DDB53FE7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6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2363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23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3633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C58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33F637-02DE-4F95-BB17-BB3D12E436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88660B-D0A9-4A78-BAED-70B40EFEFF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6090A0-6918-4AF1-BA0A-F22CCF645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7:48:00Z</dcterms:created>
  <dcterms:modified xsi:type="dcterms:W3CDTF">2023-03-2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